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A5F6A" w14:textId="5A2BAB35" w:rsidR="00EC028D" w:rsidRPr="000923A9" w:rsidRDefault="00EC028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923A9">
        <w:rPr>
          <w:rFonts w:ascii="Times New Roman" w:hAnsi="Times New Roman" w:cs="Times New Roman"/>
          <w:b/>
          <w:bCs/>
          <w:sz w:val="28"/>
          <w:szCs w:val="28"/>
        </w:rPr>
        <w:t>Supplementary File 1</w:t>
      </w:r>
    </w:p>
    <w:p w14:paraId="5287CDB8" w14:textId="7755861E" w:rsidR="00C960CE" w:rsidRPr="000923A9" w:rsidRDefault="00C960CE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3031"/>
        <w:tblW w:w="10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20"/>
        <w:gridCol w:w="1700"/>
        <w:gridCol w:w="1980"/>
        <w:gridCol w:w="1980"/>
        <w:gridCol w:w="1980"/>
      </w:tblGrid>
      <w:tr w:rsidR="001D73C5" w:rsidRPr="000923A9" w14:paraId="604EED91" w14:textId="77777777" w:rsidTr="001D73C5">
        <w:trPr>
          <w:trHeight w:val="290"/>
        </w:trPr>
        <w:tc>
          <w:tcPr>
            <w:tcW w:w="2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C7C389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A54B31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2"/>
                <w:kern w:val="24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426A46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4"/>
                <w:kern w:val="24"/>
                <w:sz w:val="20"/>
                <w:szCs w:val="20"/>
                <w14:ligatures w14:val="none"/>
              </w:rPr>
              <w:t>RRMS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F3C03E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4"/>
                <w:kern w:val="24"/>
                <w:sz w:val="20"/>
                <w:szCs w:val="20"/>
                <w14:ligatures w14:val="none"/>
              </w:rPr>
              <w:t>PPMS</w:t>
            </w:r>
          </w:p>
        </w:tc>
        <w:tc>
          <w:tcPr>
            <w:tcW w:w="1980" w:type="dxa"/>
            <w:tcBorders>
              <w:top w:val="single" w:sz="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22E8F0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All Cases</w:t>
            </w:r>
          </w:p>
        </w:tc>
      </w:tr>
      <w:tr w:rsidR="001D73C5" w:rsidRPr="000923A9" w14:paraId="1184B038" w14:textId="77777777" w:rsidTr="001D73C5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FCBE39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1A75C9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2"/>
                <w:kern w:val="24"/>
                <w:sz w:val="20"/>
                <w:szCs w:val="20"/>
                <w14:ligatures w14:val="none"/>
              </w:rPr>
              <w:t>(N=11)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257B21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2"/>
                <w:kern w:val="24"/>
                <w:sz w:val="20"/>
                <w:szCs w:val="20"/>
                <w14:ligatures w14:val="none"/>
              </w:rPr>
              <w:t>(N=1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F19C65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2"/>
                <w:kern w:val="24"/>
                <w:sz w:val="20"/>
                <w:szCs w:val="20"/>
                <w14:ligatures w14:val="none"/>
              </w:rPr>
              <w:t>(N=11)</w:t>
            </w:r>
          </w:p>
        </w:tc>
        <w:tc>
          <w:tcPr>
            <w:tcW w:w="1980" w:type="dxa"/>
            <w:tcBorders>
              <w:top w:val="nil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09AED3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2"/>
                <w:kern w:val="24"/>
                <w:sz w:val="20"/>
                <w:szCs w:val="20"/>
                <w14:ligatures w14:val="none"/>
              </w:rPr>
              <w:t>(N=26)</w:t>
            </w:r>
          </w:p>
        </w:tc>
      </w:tr>
      <w:tr w:rsidR="001D73C5" w:rsidRPr="000923A9" w14:paraId="4DE1B61A" w14:textId="77777777" w:rsidTr="001D73C5">
        <w:trPr>
          <w:trHeight w:val="290"/>
        </w:trPr>
        <w:tc>
          <w:tcPr>
            <w:tcW w:w="2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690679" w14:textId="77777777" w:rsidR="001D73C5" w:rsidRPr="000923A9" w:rsidRDefault="001D73C5" w:rsidP="001D73C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Age at Collection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2A174B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CC48B9" w14:textId="77777777" w:rsidR="001D73C5" w:rsidRPr="000923A9" w:rsidRDefault="001D73C5" w:rsidP="001D73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0ECF0D" w14:textId="77777777" w:rsidR="001D73C5" w:rsidRPr="000923A9" w:rsidRDefault="001D73C5" w:rsidP="001D73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2A0A81" w14:textId="77777777" w:rsidR="001D73C5" w:rsidRPr="000923A9" w:rsidRDefault="001D73C5" w:rsidP="001D73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73C5" w:rsidRPr="000923A9" w14:paraId="73A2AB49" w14:textId="77777777" w:rsidTr="001D73C5">
        <w:trPr>
          <w:trHeight w:val="29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13E8F9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2"/>
                <w:kern w:val="24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DD7705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4"/>
                <w:kern w:val="24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2BB723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4"/>
                <w:kern w:val="24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1D75A9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4"/>
                <w:kern w:val="24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980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37AADC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4"/>
                <w:kern w:val="24"/>
                <w:sz w:val="20"/>
                <w:szCs w:val="20"/>
                <w14:ligatures w14:val="none"/>
              </w:rPr>
              <w:t>47.5</w:t>
            </w:r>
          </w:p>
        </w:tc>
      </w:tr>
      <w:tr w:rsidR="001D73C5" w:rsidRPr="000923A9" w14:paraId="7D8BB10F" w14:textId="77777777" w:rsidTr="001D73C5">
        <w:trPr>
          <w:trHeight w:val="29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9208FA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Q1, Q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6F4997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41.5, 48.5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671FD8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7.5, 45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3D49DB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54.5, 62.5</w:t>
            </w:r>
          </w:p>
        </w:tc>
        <w:tc>
          <w:tcPr>
            <w:tcW w:w="1980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472CBB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37.2, 55.8</w:t>
            </w:r>
          </w:p>
        </w:tc>
      </w:tr>
      <w:tr w:rsidR="001D73C5" w:rsidRPr="000923A9" w14:paraId="6C4940A2" w14:textId="77777777" w:rsidTr="001D73C5">
        <w:trPr>
          <w:trHeight w:val="29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149651" w14:textId="77777777" w:rsidR="001D73C5" w:rsidRPr="000923A9" w:rsidRDefault="001D73C5" w:rsidP="001D73C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EDSS at Sample Collec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D783A7" w14:textId="77777777" w:rsidR="001D73C5" w:rsidRPr="000923A9" w:rsidRDefault="001D73C5" w:rsidP="001D73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E2A2F8" w14:textId="77777777" w:rsidR="001D73C5" w:rsidRPr="000923A9" w:rsidRDefault="001D73C5" w:rsidP="001D73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92BCF8" w14:textId="77777777" w:rsidR="001D73C5" w:rsidRPr="000923A9" w:rsidRDefault="001D73C5" w:rsidP="001D73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682467" w14:textId="77777777" w:rsidR="001D73C5" w:rsidRPr="000923A9" w:rsidRDefault="001D73C5" w:rsidP="001D73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73C5" w:rsidRPr="000923A9" w14:paraId="3D1608B0" w14:textId="77777777" w:rsidTr="001D73C5">
        <w:trPr>
          <w:trHeight w:val="29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41700D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747D76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5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FDF06F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10"/>
                <w:kern w:val="24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FDA0A0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10"/>
                <w:kern w:val="24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980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07ECD9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10"/>
                <w:kern w:val="24"/>
                <w:sz w:val="20"/>
                <w:szCs w:val="20"/>
                <w14:ligatures w14:val="none"/>
              </w:rPr>
              <w:t>22</w:t>
            </w:r>
          </w:p>
        </w:tc>
      </w:tr>
      <w:tr w:rsidR="001D73C5" w:rsidRPr="000923A9" w14:paraId="208F3E20" w14:textId="77777777" w:rsidTr="001D73C5">
        <w:trPr>
          <w:trHeight w:val="29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582933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2"/>
                <w:kern w:val="24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313428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5"/>
                <w:kern w:val="24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AAF04C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5"/>
                <w:kern w:val="24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D1608F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5"/>
                <w:kern w:val="24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723CB2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5"/>
                <w:kern w:val="24"/>
                <w:sz w:val="20"/>
                <w:szCs w:val="20"/>
                <w14:ligatures w14:val="none"/>
              </w:rPr>
              <w:t>1.5</w:t>
            </w:r>
          </w:p>
        </w:tc>
      </w:tr>
      <w:tr w:rsidR="001D73C5" w:rsidRPr="000923A9" w14:paraId="2FD69CC7" w14:textId="77777777" w:rsidTr="001D73C5">
        <w:trPr>
          <w:trHeight w:val="29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4F13B7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Q1, Q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B40EE7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5"/>
                <w:kern w:val="24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AC68F7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2, 1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43BCA5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.4, 3.6</w:t>
            </w:r>
          </w:p>
        </w:tc>
        <w:tc>
          <w:tcPr>
            <w:tcW w:w="1980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A8FBF5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.0, 2.0</w:t>
            </w:r>
          </w:p>
        </w:tc>
      </w:tr>
      <w:tr w:rsidR="001D73C5" w:rsidRPr="000923A9" w14:paraId="1CF3FC0E" w14:textId="77777777" w:rsidTr="001D73C5">
        <w:trPr>
          <w:trHeight w:val="29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494FAA" w14:textId="77777777" w:rsidR="001D73C5" w:rsidRPr="000923A9" w:rsidRDefault="001D73C5" w:rsidP="001D73C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Time to Sample from Onset of Symptoms (</w:t>
            </w:r>
            <w:proofErr w:type="spellStart"/>
            <w:r w:rsidRPr="000923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yrs</w:t>
            </w:r>
            <w:proofErr w:type="spellEnd"/>
            <w:r w:rsidRPr="000923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8210A3" w14:textId="77777777" w:rsidR="001D73C5" w:rsidRPr="000923A9" w:rsidRDefault="001D73C5" w:rsidP="001D73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C51BED" w14:textId="77777777" w:rsidR="001D73C5" w:rsidRPr="000923A9" w:rsidRDefault="001D73C5" w:rsidP="001D73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CD1D5B" w14:textId="77777777" w:rsidR="001D73C5" w:rsidRPr="000923A9" w:rsidRDefault="001D73C5" w:rsidP="001D73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EBDFC2" w14:textId="77777777" w:rsidR="001D73C5" w:rsidRPr="000923A9" w:rsidRDefault="001D73C5" w:rsidP="001D73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73C5" w:rsidRPr="000923A9" w14:paraId="4EF3D16A" w14:textId="77777777" w:rsidTr="001D73C5">
        <w:trPr>
          <w:trHeight w:val="29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19721C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3B91E3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5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5872A7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10"/>
                <w:kern w:val="24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334B8E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10"/>
                <w:kern w:val="24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980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E66D17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10"/>
                <w:kern w:val="24"/>
                <w:sz w:val="20"/>
                <w:szCs w:val="20"/>
                <w14:ligatures w14:val="none"/>
              </w:rPr>
              <w:t>26</w:t>
            </w:r>
          </w:p>
        </w:tc>
      </w:tr>
      <w:tr w:rsidR="001D73C5" w:rsidRPr="000923A9" w14:paraId="0CBD318F" w14:textId="77777777" w:rsidTr="001D73C5">
        <w:trPr>
          <w:trHeight w:val="29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B5A2FA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2"/>
                <w:kern w:val="24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3A3800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5"/>
                <w:kern w:val="24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83101F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5"/>
                <w:kern w:val="24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0E50F9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5"/>
                <w:kern w:val="24"/>
                <w:sz w:val="20"/>
                <w:szCs w:val="20"/>
                <w14:ligatures w14:val="none"/>
              </w:rPr>
              <w:t>6.1</w:t>
            </w:r>
          </w:p>
        </w:tc>
        <w:tc>
          <w:tcPr>
            <w:tcW w:w="1980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4546E2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5"/>
                <w:kern w:val="24"/>
                <w:sz w:val="20"/>
                <w:szCs w:val="20"/>
                <w14:ligatures w14:val="none"/>
              </w:rPr>
              <w:t>2.8</w:t>
            </w:r>
          </w:p>
        </w:tc>
      </w:tr>
      <w:tr w:rsidR="001D73C5" w:rsidRPr="000923A9" w14:paraId="60EAA489" w14:textId="77777777" w:rsidTr="001D73C5">
        <w:trPr>
          <w:trHeight w:val="29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22EC2D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Q1, Q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CB6126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5"/>
                <w:kern w:val="24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5AD0BC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8, 2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06A5A5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3.5, 8.9</w:t>
            </w:r>
          </w:p>
        </w:tc>
        <w:tc>
          <w:tcPr>
            <w:tcW w:w="1980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0D93C4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.1, 6.5</w:t>
            </w:r>
          </w:p>
        </w:tc>
      </w:tr>
      <w:tr w:rsidR="001D73C5" w:rsidRPr="000923A9" w14:paraId="0759A297" w14:textId="77777777" w:rsidTr="001D73C5">
        <w:trPr>
          <w:trHeight w:val="29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B70FE9" w14:textId="77777777" w:rsidR="001D73C5" w:rsidRPr="000923A9" w:rsidRDefault="001D73C5" w:rsidP="001D73C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MRI Enhancing Lesions at Sample Collec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EA25F4" w14:textId="77777777" w:rsidR="001D73C5" w:rsidRPr="000923A9" w:rsidRDefault="001D73C5" w:rsidP="001D73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BEBFFB" w14:textId="77777777" w:rsidR="001D73C5" w:rsidRPr="000923A9" w:rsidRDefault="001D73C5" w:rsidP="001D73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D7DED1" w14:textId="77777777" w:rsidR="001D73C5" w:rsidRPr="000923A9" w:rsidRDefault="001D73C5" w:rsidP="001D73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8BE192" w14:textId="77777777" w:rsidR="001D73C5" w:rsidRPr="000923A9" w:rsidRDefault="001D73C5" w:rsidP="001D73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73C5" w:rsidRPr="000923A9" w14:paraId="7D75B3A0" w14:textId="77777777" w:rsidTr="001D73C5">
        <w:trPr>
          <w:trHeight w:val="29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BF3AC6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3E6F16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10"/>
                <w:kern w:val="24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385877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10"/>
                <w:kern w:val="24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A68CEB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10"/>
                <w:kern w:val="24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980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78FC59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10"/>
                <w:kern w:val="24"/>
                <w:sz w:val="20"/>
                <w:szCs w:val="20"/>
                <w14:ligatures w14:val="none"/>
              </w:rPr>
              <w:t>26</w:t>
            </w:r>
          </w:p>
        </w:tc>
      </w:tr>
      <w:tr w:rsidR="001D73C5" w:rsidRPr="000923A9" w14:paraId="18D776CF" w14:textId="77777777" w:rsidTr="001D73C5">
        <w:trPr>
          <w:trHeight w:val="5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790467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5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AA9FE2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8 (100.0%)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C49157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1 (73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08BA8E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5"/>
                <w:kern w:val="24"/>
                <w:sz w:val="20"/>
                <w:szCs w:val="20"/>
                <w14:ligatures w14:val="none"/>
              </w:rPr>
              <w:t>11 (100.0%)</w:t>
            </w:r>
          </w:p>
        </w:tc>
        <w:tc>
          <w:tcPr>
            <w:tcW w:w="1980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E9AE7B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22 (84.6%)</w:t>
            </w:r>
          </w:p>
        </w:tc>
      </w:tr>
      <w:tr w:rsidR="001D73C5" w:rsidRPr="000923A9" w14:paraId="2DEFF36D" w14:textId="77777777" w:rsidTr="001D73C5">
        <w:tc>
          <w:tcPr>
            <w:tcW w:w="2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F599AD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5"/>
                <w:kern w:val="24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153759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F91F55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4 (26.7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33DD18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980" w:type="dxa"/>
            <w:tcBorders>
              <w:top w:val="nil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B593B3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4 (15.4%)</w:t>
            </w:r>
          </w:p>
        </w:tc>
      </w:tr>
    </w:tbl>
    <w:p w14:paraId="18D31593" w14:textId="17A206C9" w:rsidR="0081665E" w:rsidRDefault="001D73C5">
      <w:pPr>
        <w:rPr>
          <w:rFonts w:ascii="Times New Roman" w:hAnsi="Times New Roman" w:cs="Times New Roman"/>
          <w:sz w:val="24"/>
          <w:szCs w:val="24"/>
        </w:rPr>
      </w:pPr>
      <w:r w:rsidRPr="000923A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CF2343" w14:textId="77777777" w:rsidR="0081665E" w:rsidRDefault="0081665E">
      <w:pPr>
        <w:rPr>
          <w:rFonts w:ascii="Times New Roman" w:hAnsi="Times New Roman" w:cs="Times New Roman"/>
          <w:sz w:val="24"/>
          <w:szCs w:val="24"/>
        </w:rPr>
      </w:pPr>
    </w:p>
    <w:p w14:paraId="2707181F" w14:textId="5E9823C4" w:rsidR="00C960CE" w:rsidRPr="0081665E" w:rsidRDefault="0081665E" w:rsidP="00521431">
      <w:pPr>
        <w:spacing w:line="480" w:lineRule="auto"/>
        <w:rPr>
          <w:rFonts w:ascii="Times New Roman" w:hAnsi="Times New Roman" w:cs="Times New Roman"/>
        </w:rPr>
      </w:pPr>
      <w:r w:rsidRPr="0081665E">
        <w:rPr>
          <w:rFonts w:ascii="Times New Roman" w:hAnsi="Times New Roman" w:cs="Times New Roman"/>
          <w:b/>
          <w:bCs/>
        </w:rPr>
        <w:t>Table 1</w:t>
      </w:r>
      <w:r w:rsidRPr="0081665E">
        <w:rPr>
          <w:rFonts w:ascii="Times New Roman" w:hAnsi="Times New Roman" w:cs="Times New Roman"/>
        </w:rPr>
        <w:t xml:space="preserve">. </w:t>
      </w:r>
      <w:r w:rsidRPr="00521431">
        <w:rPr>
          <w:rFonts w:ascii="Times New Roman" w:hAnsi="Times New Roman" w:cs="Times New Roman"/>
          <w:b/>
          <w:bCs/>
          <w:color w:val="000000" w:themeColor="text1"/>
        </w:rPr>
        <w:t>Female demographics and descriptive statistics</w:t>
      </w:r>
      <w:r w:rsidR="00521431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81665E">
        <w:rPr>
          <w:rFonts w:ascii="Times New Roman" w:hAnsi="Times New Roman" w:cs="Times New Roman"/>
        </w:rPr>
        <w:t xml:space="preserve"> </w:t>
      </w:r>
      <w:r w:rsidRPr="0081665E">
        <w:rPr>
          <w:rFonts w:ascii="Times New Roman" w:hAnsi="Times New Roman" w:cs="Times New Roman"/>
          <w:color w:val="000000" w:themeColor="text1"/>
        </w:rPr>
        <w:t xml:space="preserve">The CSF of </w:t>
      </w:r>
      <w:r w:rsidR="00521431">
        <w:rPr>
          <w:rFonts w:ascii="Times New Roman" w:hAnsi="Times New Roman" w:cs="Times New Roman"/>
          <w:color w:val="000000" w:themeColor="text1"/>
        </w:rPr>
        <w:t>37 female</w:t>
      </w:r>
      <w:r w:rsidRPr="0081665E">
        <w:rPr>
          <w:rFonts w:ascii="Times New Roman" w:hAnsi="Times New Roman" w:cs="Times New Roman"/>
          <w:color w:val="000000" w:themeColor="text1"/>
        </w:rPr>
        <w:t xml:space="preserve"> individuals was collected via lumbar puncture for downstream proteomic analysis.</w:t>
      </w:r>
      <w:r w:rsidR="00521431">
        <w:rPr>
          <w:rFonts w:ascii="Times New Roman" w:hAnsi="Times New Roman" w:cs="Times New Roman"/>
          <w:color w:val="000000" w:themeColor="text1"/>
        </w:rPr>
        <w:t xml:space="preserve"> Age, e</w:t>
      </w:r>
      <w:r w:rsidRPr="0081665E">
        <w:rPr>
          <w:rFonts w:ascii="Times New Roman" w:hAnsi="Times New Roman" w:cs="Times New Roman"/>
          <w:color w:val="000000" w:themeColor="text1"/>
        </w:rPr>
        <w:t>xpanded disability scale score (EDSS), time to sample collection after symptom onset, and whether a patient had enhancing lesions on MRI are reported.</w:t>
      </w:r>
      <w:r w:rsidR="00C960CE" w:rsidRPr="0081665E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page" w:horzAnchor="margin" w:tblpY="1910"/>
        <w:tblW w:w="10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80"/>
        <w:gridCol w:w="1560"/>
        <w:gridCol w:w="1860"/>
        <w:gridCol w:w="2080"/>
        <w:gridCol w:w="2080"/>
      </w:tblGrid>
      <w:tr w:rsidR="001D73C5" w:rsidRPr="000923A9" w14:paraId="545F0176" w14:textId="77777777" w:rsidTr="001D73C5">
        <w:trPr>
          <w:trHeight w:val="216"/>
        </w:trPr>
        <w:tc>
          <w:tcPr>
            <w:tcW w:w="2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13189C" w14:textId="77777777" w:rsidR="001D73C5" w:rsidRPr="000923A9" w:rsidRDefault="001D73C5" w:rsidP="001D73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A400AD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4"/>
                <w:kern w:val="24"/>
                <w:sz w:val="20"/>
                <w:szCs w:val="20"/>
                <w14:ligatures w14:val="none"/>
              </w:rPr>
              <w:t xml:space="preserve">Control 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BAA4D2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RRMS 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51DA10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4"/>
                <w:kern w:val="24"/>
                <w:sz w:val="20"/>
                <w:szCs w:val="20"/>
                <w14:ligatures w14:val="none"/>
              </w:rPr>
              <w:t xml:space="preserve">PPMS </w:t>
            </w:r>
          </w:p>
        </w:tc>
        <w:tc>
          <w:tcPr>
            <w:tcW w:w="2080" w:type="dxa"/>
            <w:tcBorders>
              <w:top w:val="single" w:sz="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27867C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2"/>
                <w:kern w:val="24"/>
                <w:sz w:val="20"/>
                <w:szCs w:val="20"/>
                <w14:ligatures w14:val="none"/>
              </w:rPr>
              <w:t xml:space="preserve">All Cases </w:t>
            </w:r>
          </w:p>
        </w:tc>
      </w:tr>
      <w:tr w:rsidR="001D73C5" w:rsidRPr="000923A9" w14:paraId="1ED991E2" w14:textId="77777777" w:rsidTr="001D73C5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C7F178" w14:textId="77777777" w:rsidR="001D73C5" w:rsidRPr="000923A9" w:rsidRDefault="001D73C5" w:rsidP="001D73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876E20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4"/>
                <w:kern w:val="24"/>
                <w:sz w:val="20"/>
                <w:szCs w:val="20"/>
                <w14:ligatures w14:val="none"/>
              </w:rPr>
              <w:t>(N=3)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9879D3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(N=5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864FF9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4"/>
                <w:kern w:val="24"/>
                <w:sz w:val="20"/>
                <w:szCs w:val="20"/>
                <w14:ligatures w14:val="none"/>
              </w:rPr>
              <w:t>(N=9)</w:t>
            </w:r>
          </w:p>
        </w:tc>
        <w:tc>
          <w:tcPr>
            <w:tcW w:w="2080" w:type="dxa"/>
            <w:tcBorders>
              <w:top w:val="nil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B6BF67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2"/>
                <w:kern w:val="24"/>
                <w:sz w:val="20"/>
                <w:szCs w:val="20"/>
                <w14:ligatures w14:val="none"/>
              </w:rPr>
              <w:t>(N=14)</w:t>
            </w:r>
          </w:p>
        </w:tc>
      </w:tr>
      <w:tr w:rsidR="001D73C5" w:rsidRPr="000923A9" w14:paraId="64CC4452" w14:textId="77777777" w:rsidTr="001D73C5">
        <w:trPr>
          <w:trHeight w:val="450"/>
        </w:trPr>
        <w:tc>
          <w:tcPr>
            <w:tcW w:w="2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BE5F2C" w14:textId="77777777" w:rsidR="001D73C5" w:rsidRPr="000923A9" w:rsidRDefault="001D73C5" w:rsidP="001D73C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Age at Collection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55ED2E" w14:textId="77777777" w:rsidR="001D73C5" w:rsidRPr="000923A9" w:rsidRDefault="001D73C5" w:rsidP="001D73C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78E185" w14:textId="77777777" w:rsidR="001D73C5" w:rsidRPr="000923A9" w:rsidRDefault="001D73C5" w:rsidP="001D73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705CB2" w14:textId="77777777" w:rsidR="001D73C5" w:rsidRPr="000923A9" w:rsidRDefault="001D73C5" w:rsidP="001D73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A0E70B" w14:textId="77777777" w:rsidR="001D73C5" w:rsidRPr="000923A9" w:rsidRDefault="001D73C5" w:rsidP="001D73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73C5" w:rsidRPr="000923A9" w14:paraId="041E67A1" w14:textId="77777777" w:rsidTr="001D73C5">
        <w:trPr>
          <w:trHeight w:val="179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65E7E4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2"/>
                <w:kern w:val="24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7DD118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4"/>
                <w:kern w:val="24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CB798E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4"/>
                <w:kern w:val="24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0335BF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4"/>
                <w:kern w:val="24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2080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31AF49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4"/>
                <w:kern w:val="24"/>
                <w:sz w:val="20"/>
                <w:szCs w:val="20"/>
                <w14:ligatures w14:val="none"/>
              </w:rPr>
              <w:t>51</w:t>
            </w:r>
          </w:p>
        </w:tc>
      </w:tr>
      <w:tr w:rsidR="001D73C5" w:rsidRPr="000923A9" w14:paraId="5BD22548" w14:textId="77777777" w:rsidTr="001D73C5">
        <w:trPr>
          <w:trHeight w:val="179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7A3261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Q1, Q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EB7120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44.5, 64.5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5FDA2D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7.0, 38.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41CC6F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49.0, 59.0</w:t>
            </w:r>
          </w:p>
        </w:tc>
        <w:tc>
          <w:tcPr>
            <w:tcW w:w="2080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4CA13C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38.2, 59.0</w:t>
            </w:r>
          </w:p>
        </w:tc>
      </w:tr>
      <w:tr w:rsidR="001D73C5" w:rsidRPr="000923A9" w14:paraId="09965A8D" w14:textId="77777777" w:rsidTr="001D73C5">
        <w:trPr>
          <w:trHeight w:val="597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ED149F" w14:textId="77777777" w:rsidR="001D73C5" w:rsidRPr="000923A9" w:rsidRDefault="001D73C5" w:rsidP="001D73C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EDSS at Sample Coll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3CECF4" w14:textId="77777777" w:rsidR="001D73C5" w:rsidRPr="000923A9" w:rsidRDefault="001D73C5" w:rsidP="001D73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5B3AA3" w14:textId="77777777" w:rsidR="001D73C5" w:rsidRPr="000923A9" w:rsidRDefault="001D73C5" w:rsidP="001D73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E54B92" w14:textId="77777777" w:rsidR="001D73C5" w:rsidRPr="000923A9" w:rsidRDefault="001D73C5" w:rsidP="001D73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90D70A" w14:textId="77777777" w:rsidR="001D73C5" w:rsidRPr="000923A9" w:rsidRDefault="001D73C5" w:rsidP="001D73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73C5" w:rsidRPr="000923A9" w14:paraId="0FC98FE8" w14:textId="77777777" w:rsidTr="001D73C5">
        <w:trPr>
          <w:trHeight w:val="179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1C8460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0F4DB4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1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24C017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10"/>
                <w:kern w:val="24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EA1A0E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10"/>
                <w:kern w:val="24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080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F673E9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10"/>
                <w:kern w:val="24"/>
                <w:sz w:val="20"/>
                <w:szCs w:val="20"/>
                <w14:ligatures w14:val="none"/>
              </w:rPr>
              <w:t>12</w:t>
            </w:r>
          </w:p>
        </w:tc>
      </w:tr>
      <w:tr w:rsidR="001D73C5" w:rsidRPr="000923A9" w14:paraId="0B511A83" w14:textId="77777777" w:rsidTr="001D73C5">
        <w:trPr>
          <w:trHeight w:val="179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A27E17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2"/>
                <w:kern w:val="24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CC04C8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5"/>
                <w:kern w:val="24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E050FD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5"/>
                <w:kern w:val="24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8FB5C6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5"/>
                <w:kern w:val="24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2080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3D7226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5"/>
                <w:kern w:val="24"/>
                <w:sz w:val="20"/>
                <w:szCs w:val="20"/>
                <w14:ligatures w14:val="none"/>
              </w:rPr>
              <w:t>3</w:t>
            </w:r>
          </w:p>
        </w:tc>
      </w:tr>
      <w:tr w:rsidR="001D73C5" w:rsidRPr="000923A9" w14:paraId="6B980E26" w14:textId="77777777" w:rsidTr="001D73C5">
        <w:trPr>
          <w:trHeight w:val="179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72CD0F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Q1, Q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319E80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5"/>
                <w:kern w:val="24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9A7D79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.0, 1.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CC773B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3.0, 6.0</w:t>
            </w:r>
          </w:p>
        </w:tc>
        <w:tc>
          <w:tcPr>
            <w:tcW w:w="2080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06D7F7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.4, 4.1</w:t>
            </w:r>
          </w:p>
        </w:tc>
      </w:tr>
      <w:tr w:rsidR="001D73C5" w:rsidRPr="000923A9" w14:paraId="2814C9BA" w14:textId="77777777" w:rsidTr="001D73C5">
        <w:trPr>
          <w:trHeight w:val="893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63A577" w14:textId="77777777" w:rsidR="001D73C5" w:rsidRPr="000923A9" w:rsidRDefault="001D73C5" w:rsidP="001D73C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Time to Sample from Onset of Symptoms (</w:t>
            </w:r>
            <w:proofErr w:type="spellStart"/>
            <w:r w:rsidRPr="000923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yrs</w:t>
            </w:r>
            <w:proofErr w:type="spellEnd"/>
            <w:r w:rsidRPr="000923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CFA22A" w14:textId="77777777" w:rsidR="001D73C5" w:rsidRPr="000923A9" w:rsidRDefault="001D73C5" w:rsidP="001D73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8D2098" w14:textId="77777777" w:rsidR="001D73C5" w:rsidRPr="000923A9" w:rsidRDefault="001D73C5" w:rsidP="001D73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2819F1" w14:textId="77777777" w:rsidR="001D73C5" w:rsidRPr="000923A9" w:rsidRDefault="001D73C5" w:rsidP="001D73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7831A2" w14:textId="77777777" w:rsidR="001D73C5" w:rsidRPr="000923A9" w:rsidRDefault="001D73C5" w:rsidP="001D73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73C5" w:rsidRPr="000923A9" w14:paraId="590DA456" w14:textId="77777777" w:rsidTr="001D73C5">
        <w:trPr>
          <w:trHeight w:val="179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8BAF0D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C74E54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1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14C6BA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10"/>
                <w:kern w:val="24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18C215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10"/>
                <w:kern w:val="24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080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DA8ADB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10"/>
                <w:kern w:val="24"/>
                <w:sz w:val="20"/>
                <w:szCs w:val="20"/>
                <w14:ligatures w14:val="none"/>
              </w:rPr>
              <w:t>14</w:t>
            </w:r>
          </w:p>
        </w:tc>
      </w:tr>
      <w:tr w:rsidR="001D73C5" w:rsidRPr="000923A9" w14:paraId="1DEDF2C5" w14:textId="77777777" w:rsidTr="001D73C5">
        <w:trPr>
          <w:trHeight w:val="179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665A98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2"/>
                <w:kern w:val="24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AE73E1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5"/>
                <w:kern w:val="24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A03F8D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5"/>
                <w:kern w:val="24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B2E2A2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5"/>
                <w:kern w:val="24"/>
                <w:sz w:val="20"/>
                <w:szCs w:val="20"/>
                <w14:ligatures w14:val="none"/>
              </w:rPr>
              <w:t>3.1</w:t>
            </w:r>
          </w:p>
        </w:tc>
        <w:tc>
          <w:tcPr>
            <w:tcW w:w="2080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AD3598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5"/>
                <w:kern w:val="24"/>
                <w:sz w:val="20"/>
                <w:szCs w:val="20"/>
                <w14:ligatures w14:val="none"/>
              </w:rPr>
              <w:t>3</w:t>
            </w:r>
          </w:p>
        </w:tc>
      </w:tr>
      <w:tr w:rsidR="001D73C5" w:rsidRPr="000923A9" w14:paraId="6ADF180B" w14:textId="77777777" w:rsidTr="001D73C5">
        <w:trPr>
          <w:trHeight w:val="179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872E48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Q1, Q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075B44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5"/>
                <w:kern w:val="24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453B1D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5, 5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F9814E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2.1, 4.1</w:t>
            </w:r>
          </w:p>
        </w:tc>
        <w:tc>
          <w:tcPr>
            <w:tcW w:w="2080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E268E6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.3, 4.2</w:t>
            </w:r>
          </w:p>
        </w:tc>
      </w:tr>
      <w:tr w:rsidR="001D73C5" w:rsidRPr="000923A9" w14:paraId="66421054" w14:textId="77777777" w:rsidTr="001D73C5">
        <w:trPr>
          <w:trHeight w:val="893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AA4BB2" w14:textId="77777777" w:rsidR="001D73C5" w:rsidRPr="000923A9" w:rsidRDefault="001D73C5" w:rsidP="001D73C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MRI Enhancing Lesions at Sample Coll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269C25" w14:textId="77777777" w:rsidR="001D73C5" w:rsidRPr="000923A9" w:rsidRDefault="001D73C5" w:rsidP="001D73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40FEED" w14:textId="77777777" w:rsidR="001D73C5" w:rsidRPr="000923A9" w:rsidRDefault="001D73C5" w:rsidP="001D73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808884" w14:textId="77777777" w:rsidR="001D73C5" w:rsidRPr="000923A9" w:rsidRDefault="001D73C5" w:rsidP="001D73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01EF31" w14:textId="77777777" w:rsidR="001D73C5" w:rsidRPr="000923A9" w:rsidRDefault="001D73C5" w:rsidP="001D73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73C5" w:rsidRPr="000923A9" w14:paraId="2E4A1757" w14:textId="77777777" w:rsidTr="001D73C5">
        <w:trPr>
          <w:trHeight w:val="179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794527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5EAC74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10"/>
                <w:kern w:val="24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0ABC53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10"/>
                <w:kern w:val="24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E7A25A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10"/>
                <w:kern w:val="24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080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4C4D9B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10"/>
                <w:kern w:val="24"/>
                <w:sz w:val="20"/>
                <w:szCs w:val="20"/>
                <w14:ligatures w14:val="none"/>
              </w:rPr>
              <w:t>14</w:t>
            </w:r>
          </w:p>
        </w:tc>
      </w:tr>
      <w:tr w:rsidR="001D73C5" w:rsidRPr="000923A9" w14:paraId="18C6932B" w14:textId="77777777" w:rsidTr="001D73C5">
        <w:trPr>
          <w:trHeight w:val="357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6E2AF6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5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730EB5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2 (100.0%)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0832F5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 (20.0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97CEED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8 (88.9%)</w:t>
            </w:r>
          </w:p>
        </w:tc>
        <w:tc>
          <w:tcPr>
            <w:tcW w:w="2080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EA1F7C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9 (64.3%)</w:t>
            </w:r>
          </w:p>
        </w:tc>
      </w:tr>
      <w:tr w:rsidR="001D73C5" w:rsidRPr="000923A9" w14:paraId="37761816" w14:textId="77777777" w:rsidTr="001D73C5">
        <w:trPr>
          <w:trHeight w:val="185"/>
        </w:trPr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08982A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spacing w:val="-5"/>
                <w:kern w:val="24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C237F0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E899E7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4 (80.0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64F0BC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 (11.1%)</w:t>
            </w:r>
          </w:p>
        </w:tc>
        <w:tc>
          <w:tcPr>
            <w:tcW w:w="2080" w:type="dxa"/>
            <w:tcBorders>
              <w:top w:val="nil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743084" w14:textId="77777777" w:rsidR="001D73C5" w:rsidRPr="000923A9" w:rsidRDefault="001D73C5" w:rsidP="001D73C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0923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5 (35.7%)</w:t>
            </w:r>
          </w:p>
        </w:tc>
      </w:tr>
    </w:tbl>
    <w:p w14:paraId="548B1946" w14:textId="1DCDB84C" w:rsidR="001D73C5" w:rsidRPr="000923A9" w:rsidRDefault="001D73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923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9147367" w14:textId="77777777" w:rsidR="00521431" w:rsidRDefault="00521431">
      <w:pPr>
        <w:rPr>
          <w:rFonts w:ascii="Times New Roman" w:hAnsi="Times New Roman" w:cs="Times New Roman"/>
          <w:b/>
          <w:bCs/>
        </w:rPr>
      </w:pPr>
    </w:p>
    <w:p w14:paraId="70AF8BB4" w14:textId="144C1455" w:rsidR="002A3C55" w:rsidRPr="00521431" w:rsidRDefault="00521431" w:rsidP="0052143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21431">
        <w:rPr>
          <w:rFonts w:ascii="Times New Roman" w:hAnsi="Times New Roman" w:cs="Times New Roman"/>
          <w:b/>
          <w:bCs/>
        </w:rPr>
        <w:t>Table 2</w:t>
      </w:r>
      <w:r w:rsidRPr="00521431">
        <w:rPr>
          <w:rFonts w:ascii="Times New Roman" w:hAnsi="Times New Roman" w:cs="Times New Roman"/>
        </w:rPr>
        <w:t xml:space="preserve">. </w:t>
      </w:r>
      <w:r w:rsidRPr="00521431">
        <w:rPr>
          <w:rFonts w:ascii="Times New Roman" w:hAnsi="Times New Roman" w:cs="Times New Roman"/>
          <w:b/>
          <w:bCs/>
          <w:color w:val="000000" w:themeColor="text1"/>
        </w:rPr>
        <w:t xml:space="preserve">Male demographics and descriptive statistics. </w:t>
      </w:r>
      <w:r w:rsidRPr="00521431">
        <w:rPr>
          <w:rFonts w:ascii="Times New Roman" w:hAnsi="Times New Roman" w:cs="Times New Roman"/>
        </w:rPr>
        <w:t xml:space="preserve"> </w:t>
      </w:r>
      <w:r w:rsidRPr="00521431">
        <w:rPr>
          <w:rFonts w:ascii="Times New Roman" w:hAnsi="Times New Roman" w:cs="Times New Roman"/>
          <w:color w:val="000000" w:themeColor="text1"/>
        </w:rPr>
        <w:t xml:space="preserve">The CSF of </w:t>
      </w:r>
      <w:r>
        <w:rPr>
          <w:rFonts w:ascii="Times New Roman" w:hAnsi="Times New Roman" w:cs="Times New Roman"/>
          <w:color w:val="000000" w:themeColor="text1"/>
        </w:rPr>
        <w:t>17</w:t>
      </w:r>
      <w:r w:rsidRPr="00521431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male</w:t>
      </w:r>
      <w:r w:rsidRPr="00521431">
        <w:rPr>
          <w:rFonts w:ascii="Times New Roman" w:hAnsi="Times New Roman" w:cs="Times New Roman"/>
          <w:color w:val="000000" w:themeColor="text1"/>
        </w:rPr>
        <w:t xml:space="preserve"> individuals was collected via lumbar puncture for downstream proteomic analysis. </w:t>
      </w:r>
      <w:proofErr w:type="gramStart"/>
      <w:r>
        <w:rPr>
          <w:rFonts w:ascii="Times New Roman" w:hAnsi="Times New Roman" w:cs="Times New Roman"/>
          <w:color w:val="000000" w:themeColor="text1"/>
        </w:rPr>
        <w:t>Age,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e</w:t>
      </w:r>
      <w:r w:rsidRPr="00521431">
        <w:rPr>
          <w:rFonts w:ascii="Times New Roman" w:hAnsi="Times New Roman" w:cs="Times New Roman"/>
          <w:color w:val="000000" w:themeColor="text1"/>
        </w:rPr>
        <w:t>xpanded disability scale score (EDSS), time to sample collection after symptom onset, and whether a patient had enhancing lesions on MRI are reported.</w:t>
      </w:r>
    </w:p>
    <w:sectPr w:rsidR="002A3C55" w:rsidRPr="00521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0CE"/>
    <w:rsid w:val="000923A9"/>
    <w:rsid w:val="001D2A3E"/>
    <w:rsid w:val="001D73C5"/>
    <w:rsid w:val="00252854"/>
    <w:rsid w:val="002A3C55"/>
    <w:rsid w:val="00450066"/>
    <w:rsid w:val="00521431"/>
    <w:rsid w:val="005A2B8A"/>
    <w:rsid w:val="005F7343"/>
    <w:rsid w:val="00636C61"/>
    <w:rsid w:val="00780A40"/>
    <w:rsid w:val="0081665E"/>
    <w:rsid w:val="008F12B7"/>
    <w:rsid w:val="00C960CE"/>
    <w:rsid w:val="00EC028D"/>
    <w:rsid w:val="00F05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03EFB"/>
  <w15:chartTrackingRefBased/>
  <w15:docId w15:val="{2AC3D084-6B36-4470-B638-2B8E6C982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50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rtz, Lincoln I.</dc:creator>
  <cp:keywords/>
  <dc:description/>
  <cp:lastModifiedBy>Wurtz, Lincoln I.</cp:lastModifiedBy>
  <cp:revision>2</cp:revision>
  <dcterms:created xsi:type="dcterms:W3CDTF">2024-03-15T17:10:00Z</dcterms:created>
  <dcterms:modified xsi:type="dcterms:W3CDTF">2024-03-15T17:10:00Z</dcterms:modified>
</cp:coreProperties>
</file>